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1BD37" w14:textId="4CA40821" w:rsidR="00DA4832" w:rsidRPr="00160F59" w:rsidRDefault="00DA4832" w:rsidP="00DA483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EBR </w:t>
      </w:r>
      <w:r w:rsidRPr="00160F59">
        <w:rPr>
          <w:rFonts w:ascii="Arial" w:hAnsi="Arial" w:cs="Arial"/>
        </w:rPr>
        <w:t xml:space="preserve">Supplementary File </w:t>
      </w:r>
      <w:r w:rsidR="00D85D39">
        <w:rPr>
          <w:rFonts w:ascii="Arial" w:hAnsi="Arial" w:cs="Arial"/>
        </w:rPr>
        <w:t>2</w:t>
      </w:r>
    </w:p>
    <w:p w14:paraId="5C74A7B8" w14:textId="77777777" w:rsidR="00DA4832" w:rsidRPr="00160F59" w:rsidRDefault="00DA4832" w:rsidP="00DA4832">
      <w:pPr>
        <w:spacing w:after="0"/>
        <w:rPr>
          <w:rFonts w:ascii="Arial" w:hAnsi="Arial" w:cs="Arial"/>
        </w:rPr>
      </w:pPr>
    </w:p>
    <w:p w14:paraId="0253154A" w14:textId="77777777" w:rsidR="00DA4832" w:rsidRPr="00160F59" w:rsidRDefault="00DA4832" w:rsidP="00DA4832">
      <w:pPr>
        <w:jc w:val="center"/>
        <w:rPr>
          <w:rFonts w:ascii="Arial" w:hAnsi="Arial" w:cs="Arial"/>
        </w:rPr>
      </w:pPr>
      <w:r w:rsidRPr="00160F59">
        <w:rPr>
          <w:rFonts w:ascii="Arial" w:hAnsi="Arial" w:cs="Arial"/>
        </w:rPr>
        <w:t>Evidence-Based Rounds Facilitator Prompt Card</w:t>
      </w:r>
    </w:p>
    <w:p w14:paraId="48646A62" w14:textId="77777777" w:rsidR="00DA4832" w:rsidRPr="00160F59" w:rsidRDefault="00DA4832" w:rsidP="00DA4832">
      <w:pPr>
        <w:rPr>
          <w:rFonts w:ascii="Arial" w:hAnsi="Arial" w:cs="Arial"/>
        </w:rPr>
      </w:pPr>
      <w:r w:rsidRPr="00160F59">
        <w:rPr>
          <w:rFonts w:ascii="Arial" w:hAnsi="Arial" w:cs="Arial"/>
          <w:b/>
          <w:bCs/>
        </w:rPr>
        <w:t>Aim</w:t>
      </w:r>
    </w:p>
    <w:p w14:paraId="4F521BC7" w14:textId="77777777" w:rsidR="00DA4832" w:rsidRPr="00160F59" w:rsidRDefault="00DA4832" w:rsidP="00DA4832">
      <w:pPr>
        <w:rPr>
          <w:rFonts w:ascii="Arial" w:hAnsi="Arial" w:cs="Arial"/>
        </w:rPr>
      </w:pPr>
      <w:r w:rsidRPr="00160F59">
        <w:rPr>
          <w:rFonts w:ascii="Arial" w:hAnsi="Arial" w:cs="Arial"/>
        </w:rPr>
        <w:t>To facilitate an inquisitive discussion between OCC nursing staff members through case-based learning which generates clinically important questions and creates an opportunity to:</w:t>
      </w:r>
    </w:p>
    <w:p w14:paraId="1C007A89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consolidate clinical understanding</w:t>
      </w:r>
    </w:p>
    <w:p w14:paraId="59699A0F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refine patient assessment skills </w:t>
      </w:r>
    </w:p>
    <w:p w14:paraId="43480572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refine presentation skills</w:t>
      </w:r>
    </w:p>
    <w:p w14:paraId="3D05B1A4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identify knowledge gaps</w:t>
      </w:r>
    </w:p>
    <w:p w14:paraId="1E7CC882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learn from current evidence</w:t>
      </w:r>
    </w:p>
    <w:p w14:paraId="3424D43B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advance critical thinking and problem solving</w:t>
      </w:r>
    </w:p>
    <w:p w14:paraId="03EEAD56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underpin clinical understanding for competency completion </w:t>
      </w:r>
    </w:p>
    <w:p w14:paraId="767C5DCF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provide a safe learning experience supporting staff development</w:t>
      </w:r>
    </w:p>
    <w:p w14:paraId="1C27B66D" w14:textId="77777777" w:rsidR="00DA4832" w:rsidRPr="00160F59" w:rsidRDefault="00DA4832" w:rsidP="00DA4832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enhance patient care delivery</w:t>
      </w:r>
    </w:p>
    <w:p w14:paraId="3A8E408D" w14:textId="77777777" w:rsidR="00DA4832" w:rsidRPr="00160F59" w:rsidRDefault="00DA4832" w:rsidP="00DA4832">
      <w:pPr>
        <w:rPr>
          <w:rFonts w:ascii="Arial" w:hAnsi="Arial" w:cs="Arial"/>
        </w:rPr>
      </w:pPr>
    </w:p>
    <w:p w14:paraId="7E4F299A" w14:textId="77777777" w:rsidR="00DA4832" w:rsidRPr="00160F59" w:rsidRDefault="00DA4832" w:rsidP="00DA4832">
      <w:pPr>
        <w:rPr>
          <w:rFonts w:ascii="Arial" w:hAnsi="Arial" w:cs="Arial"/>
          <w:b/>
          <w:bCs/>
        </w:rPr>
      </w:pPr>
      <w:r w:rsidRPr="00160F59">
        <w:rPr>
          <w:rFonts w:ascii="Arial" w:hAnsi="Arial" w:cs="Arial"/>
          <w:b/>
          <w:bCs/>
        </w:rPr>
        <w:t>Staff</w:t>
      </w:r>
    </w:p>
    <w:p w14:paraId="3DFBE49E" w14:textId="77777777" w:rsidR="00DA4832" w:rsidRPr="00160F59" w:rsidRDefault="00DA4832" w:rsidP="00DA4832">
      <w:pPr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1 Facilitator </w:t>
      </w:r>
    </w:p>
    <w:p w14:paraId="037E5BFE" w14:textId="77777777" w:rsidR="00DA4832" w:rsidRPr="00160F59" w:rsidRDefault="00DA4832" w:rsidP="00DA4832">
      <w:pPr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1 Observer </w:t>
      </w:r>
    </w:p>
    <w:p w14:paraId="219BC38A" w14:textId="77777777" w:rsidR="00DA4832" w:rsidRPr="00160F59" w:rsidRDefault="00DA4832" w:rsidP="00DA4832">
      <w:pPr>
        <w:rPr>
          <w:rFonts w:ascii="Arial" w:hAnsi="Arial" w:cs="Arial"/>
        </w:rPr>
      </w:pPr>
      <w:r w:rsidRPr="00160F59">
        <w:rPr>
          <w:rFonts w:ascii="Arial" w:hAnsi="Arial" w:cs="Arial"/>
        </w:rPr>
        <w:t>3-4 OCC staff members</w:t>
      </w:r>
    </w:p>
    <w:p w14:paraId="6FA95BAC" w14:textId="77777777" w:rsidR="00DA4832" w:rsidRPr="00160F59" w:rsidRDefault="00DA4832" w:rsidP="00DA4832">
      <w:pPr>
        <w:rPr>
          <w:rFonts w:ascii="Arial" w:hAnsi="Arial" w:cs="Arial"/>
        </w:rPr>
      </w:pPr>
    </w:p>
    <w:p w14:paraId="4F2ECDD2" w14:textId="77777777" w:rsidR="00DA4832" w:rsidRPr="00160F59" w:rsidRDefault="00DA4832" w:rsidP="00DA4832">
      <w:pPr>
        <w:rPr>
          <w:rFonts w:ascii="Arial" w:hAnsi="Arial" w:cs="Arial"/>
          <w:b/>
          <w:bCs/>
        </w:rPr>
      </w:pPr>
      <w:r w:rsidRPr="00160F59">
        <w:rPr>
          <w:rFonts w:ascii="Arial" w:hAnsi="Arial" w:cs="Arial"/>
          <w:b/>
          <w:bCs/>
        </w:rPr>
        <w:t xml:space="preserve">Evidence-Based Round Structure </w:t>
      </w:r>
    </w:p>
    <w:p w14:paraId="519AC056" w14:textId="77777777" w:rsidR="00DA4832" w:rsidRPr="00160F59" w:rsidRDefault="00DA4832" w:rsidP="00DA483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Named nurse presents patient using a systematic approach (10 mins)</w:t>
      </w:r>
    </w:p>
    <w:p w14:paraId="38D19549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Name and age </w:t>
      </w:r>
    </w:p>
    <w:p w14:paraId="5B58D687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Presenting complaint </w:t>
      </w:r>
    </w:p>
    <w:p w14:paraId="7A2ADE0B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Past medical history </w:t>
      </w:r>
    </w:p>
    <w:p w14:paraId="59954681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Community medication history </w:t>
      </w:r>
    </w:p>
    <w:p w14:paraId="4EBE9C1A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Reason for ICU admission (organ support, CVVH, ventilation)</w:t>
      </w:r>
    </w:p>
    <w:p w14:paraId="0177781A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Key significant events since admission </w:t>
      </w:r>
    </w:p>
    <w:p w14:paraId="5F472B13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Summary of A-E assessment and nursing diagnosis/identification of current progress and issues </w:t>
      </w:r>
    </w:p>
    <w:p w14:paraId="484C697F" w14:textId="77777777" w:rsidR="00DA4832" w:rsidRPr="00160F59" w:rsidRDefault="00DA4832" w:rsidP="00DA4832">
      <w:pPr>
        <w:rPr>
          <w:rFonts w:ascii="Arial" w:hAnsi="Arial" w:cs="Arial"/>
        </w:rPr>
      </w:pPr>
    </w:p>
    <w:p w14:paraId="3677FA2A" w14:textId="77777777" w:rsidR="00DA4832" w:rsidRPr="00160F59" w:rsidRDefault="00DA4832" w:rsidP="00DA483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Open to group to formulate questions and clarify points (all is captured by observer) (5 mins). Types of question may be:</w:t>
      </w:r>
    </w:p>
    <w:p w14:paraId="33C4EC9C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What is the evidence base for this treatment? </w:t>
      </w:r>
    </w:p>
    <w:p w14:paraId="24B5DDDD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What are the key concerns for this patient? </w:t>
      </w:r>
    </w:p>
    <w:p w14:paraId="700D1BCF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What is our current compliance with the care bundles for this patient? VAP, Tidal Volumes, feeding, rehab, sedation holding, lines care, weaning, delirium care, sleep, fluid status, </w:t>
      </w:r>
    </w:p>
    <w:p w14:paraId="41F0BAB4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What is working and what is not? </w:t>
      </w:r>
    </w:p>
    <w:p w14:paraId="4B375173" w14:textId="77777777" w:rsidR="00DA4832" w:rsidRPr="00160F59" w:rsidRDefault="00DA4832" w:rsidP="00DA4832">
      <w:pPr>
        <w:pStyle w:val="ListParagraph"/>
        <w:numPr>
          <w:ilvl w:val="1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lastRenderedPageBreak/>
        <w:t xml:space="preserve">Why are we doing x rather than y? </w:t>
      </w:r>
    </w:p>
    <w:p w14:paraId="243C7C40" w14:textId="77777777" w:rsidR="00DA4832" w:rsidRPr="00160F59" w:rsidRDefault="00DA4832" w:rsidP="00DA4832">
      <w:pPr>
        <w:pStyle w:val="ListParagraph"/>
        <w:ind w:left="1440"/>
        <w:rPr>
          <w:rFonts w:ascii="Arial" w:hAnsi="Arial" w:cs="Arial"/>
        </w:rPr>
      </w:pPr>
    </w:p>
    <w:p w14:paraId="3F776410" w14:textId="77777777" w:rsidR="00DA4832" w:rsidRPr="00160F59" w:rsidRDefault="00DA4832" w:rsidP="00DA483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Group agrees on a final question which is clinically significant</w:t>
      </w:r>
    </w:p>
    <w:p w14:paraId="62469838" w14:textId="77777777" w:rsidR="00DA4832" w:rsidRPr="00160F59" w:rsidRDefault="00DA4832" w:rsidP="00DA483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>Facilitator/observer addresses that question using evidence, resources, local expertise (Education team, consultants, ACPs, dieticians, physios, research team) (20 mins)</w:t>
      </w:r>
    </w:p>
    <w:p w14:paraId="494A9773" w14:textId="77777777" w:rsidR="00DA4832" w:rsidRPr="00160F59" w:rsidRDefault="00DA4832" w:rsidP="00DA483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The group agree on outcomes, actions, impact of this EBR (call to action or </w:t>
      </w:r>
      <w:r w:rsidRPr="00160F59">
        <w:rPr>
          <w:rFonts w:ascii="Arial" w:hAnsi="Arial" w:cs="Arial"/>
          <w:b/>
          <w:bCs/>
        </w:rPr>
        <w:t>One Key Act</w:t>
      </w:r>
      <w:r w:rsidRPr="00160F59">
        <w:rPr>
          <w:rFonts w:ascii="Arial" w:hAnsi="Arial" w:cs="Arial"/>
        </w:rPr>
        <w:t xml:space="preserve">). </w:t>
      </w:r>
    </w:p>
    <w:p w14:paraId="4DA10153" w14:textId="77777777" w:rsidR="00DA4832" w:rsidRPr="00160F59" w:rsidRDefault="00DA4832" w:rsidP="00DA4832">
      <w:pPr>
        <w:spacing w:after="0"/>
        <w:rPr>
          <w:rFonts w:ascii="Arial" w:hAnsi="Arial" w:cs="Arial"/>
        </w:rPr>
      </w:pPr>
    </w:p>
    <w:p w14:paraId="22A377C5" w14:textId="77777777" w:rsidR="00DA4832" w:rsidRDefault="00DA4832"/>
    <w:sectPr w:rsidR="00DA4832" w:rsidSect="00DA48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017324"/>
    <w:multiLevelType w:val="hybridMultilevel"/>
    <w:tmpl w:val="19564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320A23"/>
    <w:multiLevelType w:val="hybridMultilevel"/>
    <w:tmpl w:val="35FEA3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6912400">
    <w:abstractNumId w:val="1"/>
  </w:num>
  <w:num w:numId="2" w16cid:durableId="1087312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32"/>
    <w:rsid w:val="000D63B9"/>
    <w:rsid w:val="005A79B1"/>
    <w:rsid w:val="00D85D39"/>
    <w:rsid w:val="00DA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6109C"/>
  <w15:chartTrackingRefBased/>
  <w15:docId w15:val="{890BD061-A30B-40E7-8882-99F190D0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832"/>
    <w:pPr>
      <w:spacing w:after="200" w:line="276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8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Jody</dc:creator>
  <cp:keywords/>
  <dc:description/>
  <cp:lastModifiedBy>Ede, Jody</cp:lastModifiedBy>
  <cp:revision>3</cp:revision>
  <dcterms:created xsi:type="dcterms:W3CDTF">2025-05-28T07:24:00Z</dcterms:created>
  <dcterms:modified xsi:type="dcterms:W3CDTF">2025-05-28T07:30:00Z</dcterms:modified>
</cp:coreProperties>
</file>